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2305"/>
        <w:gridCol w:w="1660"/>
        <w:gridCol w:w="2304"/>
        <w:gridCol w:w="1485"/>
        <w:gridCol w:w="1493"/>
        <w:gridCol w:w="2028"/>
        <w:gridCol w:w="1535"/>
      </w:tblGrid>
      <w:tr w:rsidR="00010CE4" w:rsidRPr="00A0419A" w14:paraId="117A1D06" w14:textId="77777777" w:rsidTr="00AF598B">
        <w:trPr>
          <w:trHeight w:val="300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C18EE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545BF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ce p 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162D1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colchica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8A8C6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cephallonica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F6AED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fragili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5EC61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graeca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9F663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veronensi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E3A2A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. apodus</w:t>
            </w:r>
          </w:p>
        </w:tc>
      </w:tr>
      <w:tr w:rsidR="00010CE4" w:rsidRPr="00A0419A" w14:paraId="4A8B1E71" w14:textId="77777777" w:rsidTr="00AF598B">
        <w:trPr>
          <w:trHeight w:val="300"/>
        </w:trPr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14B838C3" w14:textId="77777777" w:rsidR="00010CE4" w:rsidRPr="00701085" w:rsidRDefault="00010CE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10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ND2 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noWrap/>
            <w:hideMark/>
          </w:tcPr>
          <w:p w14:paraId="7A66528C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colchica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4279D087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  <w:noWrap/>
            <w:hideMark/>
          </w:tcPr>
          <w:p w14:paraId="564194B2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2CF25FB6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14:paraId="694E83EF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noWrap/>
            <w:hideMark/>
          </w:tcPr>
          <w:p w14:paraId="04285838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14:paraId="1ACD2181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10CE4" w:rsidRPr="00A0419A" w14:paraId="5D75E69A" w14:textId="77777777" w:rsidTr="00AF598B">
        <w:trPr>
          <w:trHeight w:val="300"/>
        </w:trPr>
        <w:tc>
          <w:tcPr>
            <w:tcW w:w="1194" w:type="dxa"/>
            <w:noWrap/>
            <w:hideMark/>
          </w:tcPr>
          <w:p w14:paraId="561BA0F4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5" w:type="dxa"/>
            <w:noWrap/>
            <w:hideMark/>
          </w:tcPr>
          <w:p w14:paraId="7CFA8A8D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cephallonica</w:t>
            </w:r>
          </w:p>
        </w:tc>
        <w:tc>
          <w:tcPr>
            <w:tcW w:w="1660" w:type="dxa"/>
            <w:noWrap/>
            <w:hideMark/>
          </w:tcPr>
          <w:p w14:paraId="32A2423A" w14:textId="6A54CBF2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2304" w:type="dxa"/>
            <w:noWrap/>
            <w:hideMark/>
          </w:tcPr>
          <w:p w14:paraId="15D3806B" w14:textId="77777777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5" w:type="dxa"/>
            <w:noWrap/>
            <w:hideMark/>
          </w:tcPr>
          <w:p w14:paraId="6DF23813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  <w:noWrap/>
            <w:hideMark/>
          </w:tcPr>
          <w:p w14:paraId="005E1B61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noWrap/>
            <w:hideMark/>
          </w:tcPr>
          <w:p w14:paraId="354D1010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noWrap/>
            <w:hideMark/>
          </w:tcPr>
          <w:p w14:paraId="686DF5A7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10CE4" w:rsidRPr="00A0419A" w14:paraId="07515B60" w14:textId="77777777" w:rsidTr="00AF598B">
        <w:trPr>
          <w:trHeight w:val="300"/>
        </w:trPr>
        <w:tc>
          <w:tcPr>
            <w:tcW w:w="1194" w:type="dxa"/>
            <w:noWrap/>
            <w:hideMark/>
          </w:tcPr>
          <w:p w14:paraId="0F1C811C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5" w:type="dxa"/>
            <w:noWrap/>
            <w:hideMark/>
          </w:tcPr>
          <w:p w14:paraId="5391B682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fragilis</w:t>
            </w:r>
          </w:p>
        </w:tc>
        <w:tc>
          <w:tcPr>
            <w:tcW w:w="1660" w:type="dxa"/>
            <w:noWrap/>
            <w:hideMark/>
          </w:tcPr>
          <w:p w14:paraId="181380EE" w14:textId="545C8BC8" w:rsidR="00010CE4" w:rsidRPr="00A0419A" w:rsidRDefault="00010CE4" w:rsidP="00010C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  <w:r w:rsidR="001845C8" w:rsidRPr="00A041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2304" w:type="dxa"/>
            <w:noWrap/>
            <w:hideMark/>
          </w:tcPr>
          <w:p w14:paraId="3F45ECEC" w14:textId="1984026A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1485" w:type="dxa"/>
            <w:noWrap/>
            <w:hideMark/>
          </w:tcPr>
          <w:p w14:paraId="789EF7FE" w14:textId="77777777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  <w:noWrap/>
            <w:hideMark/>
          </w:tcPr>
          <w:p w14:paraId="059CB873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noWrap/>
            <w:hideMark/>
          </w:tcPr>
          <w:p w14:paraId="685CB9EA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noWrap/>
            <w:hideMark/>
          </w:tcPr>
          <w:p w14:paraId="4855314E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10CE4" w:rsidRPr="00A0419A" w14:paraId="10F4F8AE" w14:textId="77777777" w:rsidTr="00AF598B">
        <w:trPr>
          <w:trHeight w:val="300"/>
        </w:trPr>
        <w:tc>
          <w:tcPr>
            <w:tcW w:w="1194" w:type="dxa"/>
            <w:noWrap/>
            <w:hideMark/>
          </w:tcPr>
          <w:p w14:paraId="572B23C7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5" w:type="dxa"/>
            <w:noWrap/>
            <w:hideMark/>
          </w:tcPr>
          <w:p w14:paraId="2D086216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graeca</w:t>
            </w:r>
          </w:p>
        </w:tc>
        <w:tc>
          <w:tcPr>
            <w:tcW w:w="1660" w:type="dxa"/>
            <w:noWrap/>
            <w:hideMark/>
          </w:tcPr>
          <w:p w14:paraId="35A7A2D6" w14:textId="30C0B1FA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304" w:type="dxa"/>
            <w:noWrap/>
            <w:hideMark/>
          </w:tcPr>
          <w:p w14:paraId="7B1EB219" w14:textId="0A7C4E25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485" w:type="dxa"/>
            <w:noWrap/>
            <w:hideMark/>
          </w:tcPr>
          <w:p w14:paraId="63A3586C" w14:textId="5717655B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93" w:type="dxa"/>
            <w:noWrap/>
            <w:hideMark/>
          </w:tcPr>
          <w:p w14:paraId="0C842471" w14:textId="77777777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noWrap/>
            <w:hideMark/>
          </w:tcPr>
          <w:p w14:paraId="4476CA88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noWrap/>
            <w:hideMark/>
          </w:tcPr>
          <w:p w14:paraId="1C44A830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10CE4" w:rsidRPr="00A0419A" w14:paraId="20219C7B" w14:textId="77777777" w:rsidTr="00AF598B">
        <w:trPr>
          <w:trHeight w:val="300"/>
        </w:trPr>
        <w:tc>
          <w:tcPr>
            <w:tcW w:w="1194" w:type="dxa"/>
            <w:noWrap/>
            <w:hideMark/>
          </w:tcPr>
          <w:p w14:paraId="20F4EA61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5" w:type="dxa"/>
            <w:noWrap/>
            <w:hideMark/>
          </w:tcPr>
          <w:p w14:paraId="6ED0436F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veronensis</w:t>
            </w:r>
          </w:p>
        </w:tc>
        <w:tc>
          <w:tcPr>
            <w:tcW w:w="1660" w:type="dxa"/>
            <w:noWrap/>
            <w:hideMark/>
          </w:tcPr>
          <w:p w14:paraId="46B7DC01" w14:textId="6533D611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2304" w:type="dxa"/>
            <w:noWrap/>
            <w:hideMark/>
          </w:tcPr>
          <w:p w14:paraId="167FF4BF" w14:textId="22994428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1485" w:type="dxa"/>
            <w:noWrap/>
            <w:hideMark/>
          </w:tcPr>
          <w:p w14:paraId="45DD09D2" w14:textId="44D3EC24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493" w:type="dxa"/>
            <w:noWrap/>
            <w:hideMark/>
          </w:tcPr>
          <w:p w14:paraId="4BCE8D3D" w14:textId="38576A0C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2028" w:type="dxa"/>
            <w:noWrap/>
            <w:hideMark/>
          </w:tcPr>
          <w:p w14:paraId="4E0D2FBB" w14:textId="77777777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noWrap/>
            <w:hideMark/>
          </w:tcPr>
          <w:p w14:paraId="6AECF937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10CE4" w:rsidRPr="00A0419A" w14:paraId="006106C8" w14:textId="77777777" w:rsidTr="00AF598B">
        <w:trPr>
          <w:trHeight w:val="300"/>
        </w:trPr>
        <w:tc>
          <w:tcPr>
            <w:tcW w:w="1194" w:type="dxa"/>
            <w:tcBorders>
              <w:bottom w:val="single" w:sz="4" w:space="0" w:color="auto"/>
            </w:tcBorders>
            <w:noWrap/>
            <w:hideMark/>
          </w:tcPr>
          <w:p w14:paraId="447CEAEF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noWrap/>
            <w:hideMark/>
          </w:tcPr>
          <w:p w14:paraId="074D9AE9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. apodu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473C8614" w14:textId="74C462AB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noWrap/>
            <w:hideMark/>
          </w:tcPr>
          <w:p w14:paraId="77F09843" w14:textId="784A837D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hideMark/>
          </w:tcPr>
          <w:p w14:paraId="640E2ADD" w14:textId="5BED56A4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14:paraId="0E8F491D" w14:textId="1A40656D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noWrap/>
            <w:hideMark/>
          </w:tcPr>
          <w:p w14:paraId="29F4956F" w14:textId="4A146E68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hideMark/>
          </w:tcPr>
          <w:p w14:paraId="27158A22" w14:textId="77777777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10CE4" w:rsidRPr="00A0419A" w14:paraId="41AA1DD3" w14:textId="77777777" w:rsidTr="00AF598B">
        <w:trPr>
          <w:trHeight w:val="63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18B13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910ED4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293F6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colchica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32002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fragili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FA5D3" w14:textId="262FE78A" w:rsidR="00010CE4" w:rsidRPr="00A0419A" w:rsidRDefault="003E7B87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952DE" w14:textId="155E5903" w:rsidR="00010CE4" w:rsidRPr="00A0419A" w:rsidRDefault="003E7B87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CBF81" w14:textId="3A4D44B7" w:rsidR="00010CE4" w:rsidRPr="00A0419A" w:rsidRDefault="00010CE4" w:rsidP="003E7B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3E7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B7BD3" w14:textId="77777777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10CE4" w:rsidRPr="00A0419A" w14:paraId="12CE63E0" w14:textId="77777777" w:rsidTr="00AF598B">
        <w:trPr>
          <w:trHeight w:val="300"/>
        </w:trPr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36470F21" w14:textId="77777777" w:rsidR="00010CE4" w:rsidRPr="00701085" w:rsidRDefault="00010CE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10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AG 1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noWrap/>
            <w:hideMark/>
          </w:tcPr>
          <w:p w14:paraId="5F1C38E8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colchica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58C006E7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  <w:noWrap/>
            <w:hideMark/>
          </w:tcPr>
          <w:p w14:paraId="59D5B7F7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76FF55B8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14:paraId="3C886FA0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noWrap/>
            <w:hideMark/>
          </w:tcPr>
          <w:p w14:paraId="592F29A9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14:paraId="015E1EC0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10CE4" w:rsidRPr="00A0419A" w14:paraId="2C9E6653" w14:textId="77777777" w:rsidTr="00AF598B">
        <w:trPr>
          <w:trHeight w:val="300"/>
        </w:trPr>
        <w:tc>
          <w:tcPr>
            <w:tcW w:w="1194" w:type="dxa"/>
            <w:noWrap/>
            <w:hideMark/>
          </w:tcPr>
          <w:p w14:paraId="12DA3DBA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5" w:type="dxa"/>
            <w:noWrap/>
            <w:hideMark/>
          </w:tcPr>
          <w:p w14:paraId="597ED422" w14:textId="77777777" w:rsidR="00010CE4" w:rsidRPr="00A0419A" w:rsidRDefault="00010C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. fragilis</w:t>
            </w:r>
          </w:p>
        </w:tc>
        <w:tc>
          <w:tcPr>
            <w:tcW w:w="1660" w:type="dxa"/>
            <w:noWrap/>
            <w:hideMark/>
          </w:tcPr>
          <w:p w14:paraId="719D1073" w14:textId="7C1F8E5B" w:rsidR="00010CE4" w:rsidRPr="00A0419A" w:rsidRDefault="00B60EE4" w:rsidP="00010C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  <w:r w:rsidR="001845C8" w:rsidRPr="00A041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45</w:t>
            </w:r>
          </w:p>
        </w:tc>
        <w:tc>
          <w:tcPr>
            <w:tcW w:w="2304" w:type="dxa"/>
            <w:noWrap/>
            <w:hideMark/>
          </w:tcPr>
          <w:p w14:paraId="318D0A1C" w14:textId="77777777" w:rsidR="00010CE4" w:rsidRPr="00A0419A" w:rsidRDefault="00010CE4" w:rsidP="00010C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85" w:type="dxa"/>
            <w:noWrap/>
            <w:hideMark/>
          </w:tcPr>
          <w:p w14:paraId="0AC9913E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  <w:noWrap/>
            <w:hideMark/>
          </w:tcPr>
          <w:p w14:paraId="71D5AC6C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noWrap/>
            <w:hideMark/>
          </w:tcPr>
          <w:p w14:paraId="2D448E37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noWrap/>
            <w:hideMark/>
          </w:tcPr>
          <w:p w14:paraId="3A10ABDF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10CE4" w:rsidRPr="00A0419A" w14:paraId="5D3E3203" w14:textId="77777777" w:rsidTr="00AF598B">
        <w:trPr>
          <w:trHeight w:val="300"/>
        </w:trPr>
        <w:tc>
          <w:tcPr>
            <w:tcW w:w="1194" w:type="dxa"/>
            <w:noWrap/>
            <w:hideMark/>
          </w:tcPr>
          <w:p w14:paraId="53C84F99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5" w:type="dxa"/>
            <w:noWrap/>
            <w:hideMark/>
          </w:tcPr>
          <w:p w14:paraId="46A28B6E" w14:textId="6A27F3B3" w:rsidR="00010CE4" w:rsidRPr="00A0419A" w:rsidRDefault="00701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660" w:type="dxa"/>
            <w:noWrap/>
            <w:hideMark/>
          </w:tcPr>
          <w:p w14:paraId="64CBD58C" w14:textId="19C67A32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2304" w:type="dxa"/>
            <w:noWrap/>
            <w:hideMark/>
          </w:tcPr>
          <w:p w14:paraId="7ACC4CD9" w14:textId="3F327383" w:rsidR="00010CE4" w:rsidRPr="00A0419A" w:rsidRDefault="00010CE4" w:rsidP="00B60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60EE4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85" w:type="dxa"/>
            <w:noWrap/>
            <w:hideMark/>
          </w:tcPr>
          <w:p w14:paraId="0AAD1DBE" w14:textId="77777777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  <w:noWrap/>
            <w:hideMark/>
          </w:tcPr>
          <w:p w14:paraId="2E5AADB5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noWrap/>
            <w:hideMark/>
          </w:tcPr>
          <w:p w14:paraId="67C6CE9F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noWrap/>
            <w:hideMark/>
          </w:tcPr>
          <w:p w14:paraId="50F189BF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10CE4" w:rsidRPr="00A0419A" w14:paraId="177FF582" w14:textId="77777777" w:rsidTr="00AF598B">
        <w:trPr>
          <w:trHeight w:val="300"/>
        </w:trPr>
        <w:tc>
          <w:tcPr>
            <w:tcW w:w="1194" w:type="dxa"/>
            <w:noWrap/>
            <w:hideMark/>
          </w:tcPr>
          <w:p w14:paraId="36117DD3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5" w:type="dxa"/>
            <w:noWrap/>
            <w:hideMark/>
          </w:tcPr>
          <w:p w14:paraId="5814CE3C" w14:textId="43306E63" w:rsidR="00010CE4" w:rsidRPr="00A0419A" w:rsidRDefault="00701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660" w:type="dxa"/>
            <w:noWrap/>
            <w:hideMark/>
          </w:tcPr>
          <w:p w14:paraId="3138B1AF" w14:textId="738F7D8B" w:rsidR="00010CE4" w:rsidRPr="00A0419A" w:rsidRDefault="00010CE4" w:rsidP="00B60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B60EE4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304" w:type="dxa"/>
            <w:noWrap/>
            <w:hideMark/>
          </w:tcPr>
          <w:p w14:paraId="670550E7" w14:textId="679CE7A3" w:rsidR="00010CE4" w:rsidRPr="00A0419A" w:rsidRDefault="00010CE4" w:rsidP="00B60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60EE4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485" w:type="dxa"/>
            <w:noWrap/>
            <w:hideMark/>
          </w:tcPr>
          <w:p w14:paraId="51FD8EF3" w14:textId="0DA30970" w:rsidR="00010CE4" w:rsidRPr="00A0419A" w:rsidRDefault="00010CE4" w:rsidP="00B60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60EE4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493" w:type="dxa"/>
            <w:noWrap/>
            <w:hideMark/>
          </w:tcPr>
          <w:p w14:paraId="0761E2BD" w14:textId="77777777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8" w:type="dxa"/>
            <w:noWrap/>
            <w:hideMark/>
          </w:tcPr>
          <w:p w14:paraId="514413B2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noWrap/>
            <w:hideMark/>
          </w:tcPr>
          <w:p w14:paraId="3BB485DB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10CE4" w:rsidRPr="00A0419A" w14:paraId="1D5DA6BF" w14:textId="77777777" w:rsidTr="00AF598B">
        <w:trPr>
          <w:trHeight w:val="300"/>
        </w:trPr>
        <w:tc>
          <w:tcPr>
            <w:tcW w:w="1194" w:type="dxa"/>
            <w:tcBorders>
              <w:bottom w:val="single" w:sz="4" w:space="0" w:color="auto"/>
            </w:tcBorders>
            <w:noWrap/>
            <w:hideMark/>
          </w:tcPr>
          <w:p w14:paraId="22FA32A0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noWrap/>
            <w:hideMark/>
          </w:tcPr>
          <w:p w14:paraId="7374F904" w14:textId="37CD577F" w:rsidR="00010CE4" w:rsidRPr="00A0419A" w:rsidRDefault="00701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698206F0" w14:textId="1EDB19CD" w:rsidR="00010CE4" w:rsidRPr="00A0419A" w:rsidRDefault="00010CE4" w:rsidP="00B60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B60EE4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noWrap/>
            <w:hideMark/>
          </w:tcPr>
          <w:p w14:paraId="3C510206" w14:textId="136521A0" w:rsidR="00010CE4" w:rsidRPr="00A0419A" w:rsidRDefault="00B60E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8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hideMark/>
          </w:tcPr>
          <w:p w14:paraId="0AC77C0C" w14:textId="64C203B8" w:rsidR="00010CE4" w:rsidRPr="00A0419A" w:rsidRDefault="4D22C7B2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845C8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B60EE4"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14:paraId="21EE8000" w14:textId="77777777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noWrap/>
            <w:hideMark/>
          </w:tcPr>
          <w:p w14:paraId="55B136D9" w14:textId="77777777" w:rsidR="00010CE4" w:rsidRPr="00A0419A" w:rsidRDefault="00010CE4" w:rsidP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hideMark/>
          </w:tcPr>
          <w:p w14:paraId="0A91FB2D" w14:textId="77777777" w:rsidR="00010CE4" w:rsidRPr="00A0419A" w:rsidRDefault="00010C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CD2A61C" w14:textId="77777777" w:rsidR="00381A07" w:rsidRPr="00A0419A" w:rsidRDefault="00381A07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381A07" w:rsidRPr="00A0419A" w:rsidSect="00010C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CE4"/>
    <w:rsid w:val="00010CE4"/>
    <w:rsid w:val="001845C8"/>
    <w:rsid w:val="00381A07"/>
    <w:rsid w:val="003E7B87"/>
    <w:rsid w:val="004D0B65"/>
    <w:rsid w:val="00701085"/>
    <w:rsid w:val="00A0419A"/>
    <w:rsid w:val="00AF598B"/>
    <w:rsid w:val="00B60EE4"/>
    <w:rsid w:val="00D14A05"/>
    <w:rsid w:val="044326D9"/>
    <w:rsid w:val="05611680"/>
    <w:rsid w:val="098E790B"/>
    <w:rsid w:val="0CB3D57F"/>
    <w:rsid w:val="124CF0C8"/>
    <w:rsid w:val="16348C7E"/>
    <w:rsid w:val="25FC80B6"/>
    <w:rsid w:val="2F0BCFE0"/>
    <w:rsid w:val="366AA270"/>
    <w:rsid w:val="3A523E26"/>
    <w:rsid w:val="45F334FA"/>
    <w:rsid w:val="482C8C0B"/>
    <w:rsid w:val="49C7FD69"/>
    <w:rsid w:val="4D22C7B2"/>
    <w:rsid w:val="50482426"/>
    <w:rsid w:val="55CB4969"/>
    <w:rsid w:val="694028D7"/>
    <w:rsid w:val="69DB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BB33D"/>
  <w15:chartTrackingRefBased/>
  <w15:docId w15:val="{285F86FC-2C1C-4D68-8EEA-7885B1ADB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10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8836d36-e771-4579-8e87-3867834bf6c8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647DB5D2BD8F41991D3E384FFA7291" ma:contentTypeVersion="19" ma:contentTypeDescription="Utwórz nowy dokument." ma:contentTypeScope="" ma:versionID="5c3463f072daf652cb9f662cb6e5d228">
  <xsd:schema xmlns:xsd="http://www.w3.org/2001/XMLSchema" xmlns:xs="http://www.w3.org/2001/XMLSchema" xmlns:p="http://schemas.microsoft.com/office/2006/metadata/properties" xmlns:ns1="http://schemas.microsoft.com/sharepoint/v3" xmlns:ns3="98836d36-e771-4579-8e87-3867834bf6c8" xmlns:ns4="6720ffc4-b54e-4a2b-bee1-563999121af2" targetNamespace="http://schemas.microsoft.com/office/2006/metadata/properties" ma:root="true" ma:fieldsID="f42f743177ede74aaea4bdd07003851e" ns1:_="" ns3:_="" ns4:_="">
    <xsd:import namespace="http://schemas.microsoft.com/sharepoint/v3"/>
    <xsd:import namespace="98836d36-e771-4579-8e87-3867834bf6c8"/>
    <xsd:import namespace="6720ffc4-b54e-4a2b-bee1-563999121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36d36-e771-4579-8e87-3867834bf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0ffc4-b54e-4a2b-bee1-563999121a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016A2A-371F-47FF-9182-93DE31BB4876}">
  <ds:schemaRefs>
    <ds:schemaRef ds:uri="http://purl.org/dc/terms/"/>
    <ds:schemaRef ds:uri="http://purl.org/dc/elements/1.1/"/>
    <ds:schemaRef ds:uri="98836d36-e771-4579-8e87-3867834bf6c8"/>
    <ds:schemaRef ds:uri="http://schemas.microsoft.com/sharepoint/v3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6720ffc4-b54e-4a2b-bee1-563999121af2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34F5E76-9345-478C-9738-BAE591AC5C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BC154D-CFF9-4394-939A-B0CBB61D28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836d36-e771-4579-8e87-3867834bf6c8"/>
    <ds:schemaRef ds:uri="6720ffc4-b54e-4a2b-bee1-563999121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3</cp:revision>
  <dcterms:created xsi:type="dcterms:W3CDTF">2024-09-06T07:57:00Z</dcterms:created>
  <dcterms:modified xsi:type="dcterms:W3CDTF">2024-09-13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47DB5D2BD8F41991D3E384FFA7291</vt:lpwstr>
  </property>
</Properties>
</file>